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9"/>
        <w:gridCol w:w="1493"/>
        <w:gridCol w:w="1487"/>
        <w:gridCol w:w="2655"/>
        <w:gridCol w:w="676"/>
      </w:tblGrid>
      <w:tr w:rsidR="00987142" w:rsidRPr="004F4F74" w14:paraId="19BB442A" w14:textId="77777777" w:rsidTr="00B041C4">
        <w:trPr>
          <w:trHeight w:val="360"/>
        </w:trPr>
        <w:tc>
          <w:tcPr>
            <w:tcW w:w="95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7B6C4" w14:textId="7D0F09AA" w:rsidR="00987142" w:rsidRPr="004F4F74" w:rsidRDefault="005B3083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upporting</w:t>
            </w:r>
            <w:r w:rsidR="00987142"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231D70"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r w:rsidR="00987142"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able 3. Comparison between all patients receiving </w:t>
            </w:r>
            <w:r w:rsidR="00D0556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and not </w:t>
            </w:r>
            <w:r w:rsidR="00D0556E"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receiving</w:t>
            </w:r>
            <w:r w:rsidR="00D0556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87142"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SPM </w:t>
            </w:r>
          </w:p>
        </w:tc>
      </w:tr>
      <w:tr w:rsidR="00987142" w:rsidRPr="004F4F74" w14:paraId="3A21518C" w14:textId="77777777" w:rsidTr="00B041C4">
        <w:trPr>
          <w:trHeight w:val="360"/>
        </w:trPr>
        <w:tc>
          <w:tcPr>
            <w:tcW w:w="32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B342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C710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PM group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93B8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o SPM group</w:t>
            </w:r>
          </w:p>
        </w:tc>
        <w:tc>
          <w:tcPr>
            <w:tcW w:w="26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CAB0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PM group vs. no SPM group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C1C3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987142" w:rsidRPr="004F4F74" w14:paraId="563D98F5" w14:textId="77777777" w:rsidTr="00B041C4">
        <w:trPr>
          <w:trHeight w:val="360"/>
        </w:trPr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23D81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E48F1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n=87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11F8B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(n=36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3D0BE" w14:textId="66D8FC7D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fferences (95% C</w:t>
            </w:r>
            <w:r w:rsidR="00BA13DF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BDA2B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987142" w:rsidRPr="004F4F74" w14:paraId="35E49129" w14:textId="77777777" w:rsidTr="00B041C4">
        <w:trPr>
          <w:trHeight w:val="360"/>
        </w:trPr>
        <w:tc>
          <w:tcPr>
            <w:tcW w:w="3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DA3B" w14:textId="2113AC81" w:rsidR="00987142" w:rsidRPr="004F4F74" w:rsidRDefault="00BA13DF" w:rsidP="009871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="00987142"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rimary </w:t>
            </w:r>
            <w:proofErr w:type="spellStart"/>
            <w:r w:rsidR="00987142"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  <w:r w:rsidR="00987142"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71BDBA22" w14:textId="77777777" w:rsidR="00987142" w:rsidRPr="004F4F74" w:rsidRDefault="00987142" w:rsidP="009871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AD1B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96EF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3C84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7142" w:rsidRPr="004F4F74" w14:paraId="7BBCA6C4" w14:textId="77777777" w:rsidTr="00987142">
        <w:trPr>
          <w:trHeight w:val="60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9974" w14:textId="5D2771C8" w:rsidR="00987142" w:rsidRPr="004F4F74" w:rsidRDefault="00987142" w:rsidP="009871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="00D3552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verage daily propofol dose, </w:t>
            </w: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  me</w:t>
            </w:r>
            <w:r w:rsidR="00420046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di</w:t>
            </w: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n [IQR],</w:t>
            </w:r>
            <w:r w:rsidR="009E4E39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g/kg/da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BC85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.1 [1.6 to 11.0]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4229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6.9 [2.7 to </w:t>
            </w:r>
            <w:proofErr w:type="gramStart"/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7 ]</w:t>
            </w:r>
            <w:proofErr w:type="gramEnd"/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04DF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, -1.58 (-5.14 to 1.97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C105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987142" w:rsidRPr="004F4F74" w14:paraId="7B03ECA4" w14:textId="77777777" w:rsidTr="00987142">
        <w:trPr>
          <w:trHeight w:val="36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B820" w14:textId="0B09FBE2" w:rsidR="00987142" w:rsidRPr="004F4F74" w:rsidRDefault="00BA13DF" w:rsidP="009871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860527"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econdary</w:t>
            </w:r>
            <w:r w:rsidR="00987142"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="00987142"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utcome</w:t>
            </w:r>
            <w:r w:rsidR="00987142"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4E1D" w14:textId="77777777" w:rsidR="00987142" w:rsidRPr="004F4F74" w:rsidRDefault="00987142" w:rsidP="009871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61A2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7F68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A6C6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87142" w:rsidRPr="004F4F74" w14:paraId="78C6A880" w14:textId="77777777" w:rsidTr="00987142">
        <w:trPr>
          <w:trHeight w:val="60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A534D" w14:textId="77777777" w:rsidR="00987142" w:rsidRPr="004F4F74" w:rsidRDefault="00987142" w:rsidP="009871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MV duration through an oral ET</w:t>
            </w: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  tube, median [IQR], day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9767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 [5 to 9]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0982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 [4 to 8]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97D1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, 0.79 (-0.92 to 2.49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13BA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</w:tr>
      <w:tr w:rsidR="00987142" w:rsidRPr="004F4F74" w14:paraId="1B2F7DBD" w14:textId="77777777" w:rsidTr="00987142">
        <w:trPr>
          <w:trHeight w:val="600"/>
        </w:trPr>
        <w:tc>
          <w:tcPr>
            <w:tcW w:w="3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B1FEC" w14:textId="4115A3CC" w:rsidR="00987142" w:rsidRPr="004F4F74" w:rsidRDefault="00987142" w:rsidP="009871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="00D3552B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ength of ICU stay, </w:t>
            </w: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  median [IQR], days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9075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 [7 to 13]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8563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 [6 to 11]</w:t>
            </w:r>
          </w:p>
        </w:tc>
        <w:tc>
          <w:tcPr>
            <w:tcW w:w="2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F93C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β, -1.20 (-4.38 to 1.98)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5D92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</w:tr>
      <w:tr w:rsidR="00987142" w:rsidRPr="004F4F74" w14:paraId="51DD2C8D" w14:textId="77777777" w:rsidTr="00B041C4">
        <w:trPr>
          <w:trHeight w:val="360"/>
        </w:trPr>
        <w:tc>
          <w:tcPr>
            <w:tcW w:w="3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6B05" w14:textId="77777777" w:rsidR="00987142" w:rsidRPr="004F4F74" w:rsidRDefault="00987142" w:rsidP="009871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RASS 2 points and more, n (%)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14A80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1 (47)</w:t>
            </w:r>
          </w:p>
        </w:tc>
        <w:tc>
          <w:tcPr>
            <w:tcW w:w="14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E65F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8 (50)</w:t>
            </w:r>
          </w:p>
        </w:tc>
        <w:tc>
          <w:tcPr>
            <w:tcW w:w="26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8421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R, 1.05 (0.44 to 2.50)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ED9FB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 w:rsidR="00987142" w:rsidRPr="004F4F74" w14:paraId="49E89ACE" w14:textId="77777777" w:rsidTr="00B041C4">
        <w:trPr>
          <w:trHeight w:val="360"/>
        </w:trPr>
        <w:tc>
          <w:tcPr>
            <w:tcW w:w="3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30A2C" w14:textId="77777777" w:rsidR="00987142" w:rsidRPr="004F4F74" w:rsidRDefault="00987142" w:rsidP="009871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  delirium, n (%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9FFE4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7 (31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AB9B9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 (31)</w:t>
            </w:r>
          </w:p>
        </w:tc>
        <w:tc>
          <w:tcPr>
            <w:tcW w:w="2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3DDA0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OR, 1.26 (0.48 to 3.3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A20CA" w14:textId="77777777" w:rsidR="00987142" w:rsidRPr="004F4F74" w:rsidRDefault="00987142" w:rsidP="0098714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F4F74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</w:tr>
      <w:tr w:rsidR="00987142" w:rsidRPr="004F4F74" w14:paraId="2199BEC5" w14:textId="77777777" w:rsidTr="00B041C4">
        <w:trPr>
          <w:trHeight w:val="2840"/>
        </w:trPr>
        <w:tc>
          <w:tcPr>
            <w:tcW w:w="95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7BE3A" w14:textId="115929C0" w:rsidR="00987142" w:rsidRPr="00482DB3" w:rsidRDefault="00987142" w:rsidP="0098714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PM</w:t>
            </w:r>
            <w:r w:rsidR="00011199" w:rsidRPr="00482DB3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</w:rPr>
              <w:t>,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sleep-promoting medication</w:t>
            </w:r>
            <w:r w:rsidR="00011199"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Cl</w:t>
            </w:r>
            <w:r w:rsidR="00011199"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confidence interval</w:t>
            </w:r>
            <w:r w:rsidR="00011199"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IQR</w:t>
            </w:r>
            <w:r w:rsidR="00011199"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interquartile range</w:t>
            </w:r>
            <w:r w:rsidR="00011199"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β</w:t>
            </w:r>
            <w:r w:rsidR="00011199"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β coefficient</w:t>
            </w:r>
            <w:r w:rsidR="00011199"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V</w:t>
            </w:r>
            <w:r w:rsidR="00011199"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mechanical ventilation</w:t>
            </w:r>
            <w:r w:rsidR="00011199"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ET</w:t>
            </w:r>
            <w:r w:rsidR="00011199"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endotracheal</w:t>
            </w:r>
            <w:r w:rsidR="00011199"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ICU</w:t>
            </w:r>
            <w:r w:rsidR="00011199"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intensive care unit</w:t>
            </w:r>
            <w:r w:rsidR="00011199"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ASS</w:t>
            </w:r>
            <w:r w:rsidR="00011199"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Richmond Agitation-Sedation Scale</w:t>
            </w:r>
            <w:r w:rsidR="00011199"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OR</w:t>
            </w:r>
            <w:r w:rsidR="00011199"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odds ratio</w:t>
            </w:r>
            <w:r w:rsidR="00C42175"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="00335EE5"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ICU, intensive care unit; </w:t>
            </w:r>
            <w:r w:rsidR="00207EF6"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SOFA, </w:t>
            </w:r>
            <w:r w:rsidR="005F41ED" w:rsidRPr="00482DB3">
              <w:rPr>
                <w:rFonts w:ascii="Times New Roman" w:hAnsi="Times New Roman" w:cs="Times New Roman"/>
                <w:sz w:val="18"/>
                <w:szCs w:val="18"/>
              </w:rPr>
              <w:t>sequential organ failure assessment</w:t>
            </w:r>
            <w:r w:rsidR="00257A49" w:rsidRPr="00482DB3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DD05E7" w:rsidRPr="00482D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IV, intravenous;</w:t>
            </w:r>
            <w:r w:rsidR="00DD05E7" w:rsidRPr="00482DB3">
              <w:rPr>
                <w:rFonts w:ascii="游ゴシック" w:eastAsia="游ゴシック" w:hAnsi="游ゴシック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DD05E7" w:rsidRPr="00482DB3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8"/>
                <w:szCs w:val="18"/>
              </w:rPr>
              <w:t>EN, enteral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a Multivariate analysis adjusted for age, sex, </w:t>
            </w:r>
            <w:proofErr w:type="spellStart"/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arlson</w:t>
            </w:r>
            <w:proofErr w:type="spellEnd"/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comorbidity index, pre-admission use of sleeping pills, diagnosis on ICU admission, maximum SOFA scores during </w:t>
            </w:r>
            <w:r w:rsidR="00A479F9"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he first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week after admission, IV dexmedetomidine administration, IV midazolam administration, EN ramelteon administration, EN benzodiazepines administration, average daily fentanyl dose per body weight, </w:t>
            </w:r>
            <w:r w:rsidR="00F674DE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and 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acetaminophen administration.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b Multivariate analysis adjusted for age, sex, </w:t>
            </w:r>
            <w:proofErr w:type="spellStart"/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harlson</w:t>
            </w:r>
            <w:proofErr w:type="spellEnd"/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comorbidity index, maximum SOFA scores during </w:t>
            </w:r>
            <w:r w:rsidR="00A479F9"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he first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 week after admission, diagnosis on ICU admission, </w:t>
            </w:r>
            <w:r w:rsidR="00975AC9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 xml:space="preserve">and </w:t>
            </w:r>
            <w:r w:rsidRPr="00482DB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IV midazolam administration.</w:t>
            </w:r>
          </w:p>
        </w:tc>
      </w:tr>
    </w:tbl>
    <w:p w14:paraId="60ADD181" w14:textId="77777777" w:rsidR="00C41F96" w:rsidRPr="004F4F74" w:rsidRDefault="009E4E39">
      <w:pPr>
        <w:rPr>
          <w:rFonts w:ascii="Times New Roman" w:hAnsi="Times New Roman" w:cs="Times New Roman"/>
        </w:rPr>
      </w:pPr>
    </w:p>
    <w:sectPr w:rsidR="00C41F96" w:rsidRPr="004F4F74" w:rsidSect="00A068EA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B9B4AB" w14:textId="77777777" w:rsidR="003B3841" w:rsidRDefault="003B3841" w:rsidP="00B041C4">
      <w:r>
        <w:separator/>
      </w:r>
    </w:p>
  </w:endnote>
  <w:endnote w:type="continuationSeparator" w:id="0">
    <w:p w14:paraId="197210EE" w14:textId="77777777" w:rsidR="003B3841" w:rsidRDefault="003B3841" w:rsidP="00B041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0D8A86" w14:textId="77777777" w:rsidR="003B3841" w:rsidRDefault="003B3841" w:rsidP="00B041C4">
      <w:r>
        <w:separator/>
      </w:r>
    </w:p>
  </w:footnote>
  <w:footnote w:type="continuationSeparator" w:id="0">
    <w:p w14:paraId="6346FDF0" w14:textId="77777777" w:rsidR="003B3841" w:rsidRDefault="003B3841" w:rsidP="00B041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9EA"/>
    <w:rsid w:val="00011199"/>
    <w:rsid w:val="000F4339"/>
    <w:rsid w:val="00207EF6"/>
    <w:rsid w:val="00231D70"/>
    <w:rsid w:val="00257A49"/>
    <w:rsid w:val="002F4801"/>
    <w:rsid w:val="00335EE5"/>
    <w:rsid w:val="003B36C2"/>
    <w:rsid w:val="003B3841"/>
    <w:rsid w:val="00420046"/>
    <w:rsid w:val="00482DB3"/>
    <w:rsid w:val="004B69EA"/>
    <w:rsid w:val="004F4F74"/>
    <w:rsid w:val="005B3083"/>
    <w:rsid w:val="005F41ED"/>
    <w:rsid w:val="00860527"/>
    <w:rsid w:val="00975AC9"/>
    <w:rsid w:val="00987142"/>
    <w:rsid w:val="009E4E39"/>
    <w:rsid w:val="00A068EA"/>
    <w:rsid w:val="00A479F9"/>
    <w:rsid w:val="00AA32B0"/>
    <w:rsid w:val="00B041C4"/>
    <w:rsid w:val="00B52702"/>
    <w:rsid w:val="00B62FE0"/>
    <w:rsid w:val="00BA13DF"/>
    <w:rsid w:val="00C42175"/>
    <w:rsid w:val="00D0556E"/>
    <w:rsid w:val="00D3552B"/>
    <w:rsid w:val="00DD05E7"/>
    <w:rsid w:val="00F674DE"/>
    <w:rsid w:val="00FD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F846DD5"/>
  <w15:chartTrackingRefBased/>
  <w15:docId w15:val="{200D8958-CBF0-4E70-AFBF-8B3115861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41C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041C4"/>
  </w:style>
  <w:style w:type="paragraph" w:styleId="a5">
    <w:name w:val="footer"/>
    <w:basedOn w:val="a"/>
    <w:link w:val="a6"/>
    <w:uiPriority w:val="99"/>
    <w:unhideWhenUsed/>
    <w:rsid w:val="00B041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04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56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恒光 健史</dc:creator>
  <cp:keywords/>
  <dc:description/>
  <cp:lastModifiedBy>恒光 健史</cp:lastModifiedBy>
  <cp:revision>26</cp:revision>
  <dcterms:created xsi:type="dcterms:W3CDTF">2021-07-26T01:23:00Z</dcterms:created>
  <dcterms:modified xsi:type="dcterms:W3CDTF">2021-08-02T13:42:00Z</dcterms:modified>
</cp:coreProperties>
</file>